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9A8BB" w14:textId="3965B7FE" w:rsidR="007F2472" w:rsidRDefault="007F2472"/>
    <w:tbl>
      <w:tblPr>
        <w:tblStyle w:val="TableGrid"/>
        <w:tblW w:w="14176" w:type="dxa"/>
        <w:tblLook w:val="04A0" w:firstRow="1" w:lastRow="0" w:firstColumn="1" w:lastColumn="0" w:noHBand="0" w:noVBand="1"/>
      </w:tblPr>
      <w:tblGrid>
        <w:gridCol w:w="1341"/>
        <w:gridCol w:w="4579"/>
        <w:gridCol w:w="4536"/>
        <w:gridCol w:w="1276"/>
        <w:gridCol w:w="1222"/>
        <w:gridCol w:w="1222"/>
      </w:tblGrid>
      <w:tr w:rsidR="00C57A3D" w:rsidRPr="00400054" w14:paraId="33F47723" w14:textId="28D7FD70" w:rsidTr="00C57A3D">
        <w:tc>
          <w:tcPr>
            <w:tcW w:w="1341" w:type="dxa"/>
          </w:tcPr>
          <w:p w14:paraId="4C0AF556" w14:textId="77777777" w:rsidR="00400054" w:rsidRPr="00400054" w:rsidRDefault="004000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9" w:type="dxa"/>
          </w:tcPr>
          <w:p w14:paraId="5B72B131" w14:textId="77777777" w:rsidR="00400054" w:rsidRPr="00400054" w:rsidRDefault="00400054" w:rsidP="00DD5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A04938B" w14:textId="77777777" w:rsidR="00400054" w:rsidRPr="00400054" w:rsidRDefault="00400054" w:rsidP="00DD5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2F3489" w14:textId="77777777" w:rsidR="00743E50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t>VDT</w:t>
            </w:r>
          </w:p>
          <w:p w14:paraId="7C9D272A" w14:textId="684F7874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760E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0054">
              <w:rPr>
                <w:rFonts w:ascii="Arial" w:hAnsi="Arial" w:cs="Arial"/>
                <w:b/>
                <w:sz w:val="20"/>
                <w:szCs w:val="20"/>
              </w:rPr>
              <w:t>Hz</w:t>
            </w:r>
          </w:p>
        </w:tc>
        <w:tc>
          <w:tcPr>
            <w:tcW w:w="1222" w:type="dxa"/>
          </w:tcPr>
          <w:p w14:paraId="13AC7F08" w14:textId="77777777" w:rsidR="00743E50" w:rsidRDefault="00743E50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DT</w:t>
            </w:r>
          </w:p>
          <w:p w14:paraId="0DD9A204" w14:textId="4EDD1CF3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t>125 Hz</w:t>
            </w:r>
          </w:p>
        </w:tc>
        <w:tc>
          <w:tcPr>
            <w:tcW w:w="1222" w:type="dxa"/>
          </w:tcPr>
          <w:p w14:paraId="012276B3" w14:textId="480DA2C2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1D4E4F">
              <w:rPr>
                <w:rFonts w:ascii="Arial" w:hAnsi="Arial" w:cs="Arial"/>
                <w:b/>
                <w:sz w:val="20"/>
                <w:szCs w:val="20"/>
              </w:rPr>
              <w:t>ooling threshold</w:t>
            </w:r>
          </w:p>
        </w:tc>
      </w:tr>
      <w:tr w:rsidR="00C57A3D" w:rsidRPr="00400054" w14:paraId="52196365" w14:textId="22306FAB" w:rsidTr="00C57A3D">
        <w:tc>
          <w:tcPr>
            <w:tcW w:w="1341" w:type="dxa"/>
          </w:tcPr>
          <w:p w14:paraId="448B3D60" w14:textId="5B9206D5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4579" w:type="dxa"/>
          </w:tcPr>
          <w:p w14:paraId="2CBE668A" w14:textId="77777777" w:rsidR="00400054" w:rsidRPr="00400054" w:rsidRDefault="00400054" w:rsidP="00DD58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H2A allele 1</w:t>
            </w:r>
          </w:p>
          <w:p w14:paraId="1F708DBB" w14:textId="77777777" w:rsidR="00400054" w:rsidRPr="00400054" w:rsidRDefault="00400054" w:rsidP="00DD5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BFA115B" w14:textId="77777777" w:rsidR="00400054" w:rsidRPr="00400054" w:rsidRDefault="00400054" w:rsidP="00DD58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H2A allele 2</w:t>
            </w:r>
          </w:p>
          <w:p w14:paraId="0378A269" w14:textId="77777777" w:rsidR="00400054" w:rsidRPr="00400054" w:rsidRDefault="00400054" w:rsidP="00DD5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FB3B29" w14:textId="48066411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sym w:font="Symbol" w:char="F06D"/>
            </w:r>
            <w:r w:rsidRPr="0040005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222" w:type="dxa"/>
          </w:tcPr>
          <w:p w14:paraId="510C9E0C" w14:textId="1EDEB907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sym w:font="Symbol" w:char="F06D"/>
            </w:r>
            <w:r w:rsidRPr="0040005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222" w:type="dxa"/>
          </w:tcPr>
          <w:p w14:paraId="3738C745" w14:textId="110EB3AB" w:rsidR="00400054" w:rsidRPr="00400054" w:rsidRDefault="00400054" w:rsidP="00C57A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054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="00026AF2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400054">
              <w:rPr>
                <w:rFonts w:ascii="Arial" w:hAnsi="Arial" w:cs="Arial"/>
                <w:b/>
                <w:sz w:val="20"/>
                <w:szCs w:val="20"/>
              </w:rPr>
              <w:t>C°</w:t>
            </w:r>
          </w:p>
        </w:tc>
      </w:tr>
      <w:tr w:rsidR="00C57A3D" w:rsidRPr="00400054" w14:paraId="162FA5F9" w14:textId="65BAAB46" w:rsidTr="00C57A3D">
        <w:tc>
          <w:tcPr>
            <w:tcW w:w="1341" w:type="dxa"/>
          </w:tcPr>
          <w:p w14:paraId="52F3EA4A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79" w:type="dxa"/>
          </w:tcPr>
          <w:p w14:paraId="726FFA70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4CE7878F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1276" w:type="dxa"/>
          </w:tcPr>
          <w:p w14:paraId="69484FF0" w14:textId="5AC4C723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222" w:type="dxa"/>
          </w:tcPr>
          <w:p w14:paraId="2F514791" w14:textId="3F8D18A2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22" w:type="dxa"/>
          </w:tcPr>
          <w:p w14:paraId="45498FAB" w14:textId="4454F0DE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C57A3D" w:rsidRPr="00400054" w14:paraId="6D04B81A" w14:textId="32197AE6" w:rsidTr="00C57A3D">
        <w:tc>
          <w:tcPr>
            <w:tcW w:w="1341" w:type="dxa"/>
          </w:tcPr>
          <w:p w14:paraId="3CFEF7A1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79" w:type="dxa"/>
          </w:tcPr>
          <w:p w14:paraId="1C6EC1D8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600F3397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1276" w:type="dxa"/>
          </w:tcPr>
          <w:p w14:paraId="423B0391" w14:textId="4A18813A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22" w:type="dxa"/>
          </w:tcPr>
          <w:p w14:paraId="37C4D512" w14:textId="22F6DD57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222" w:type="dxa"/>
          </w:tcPr>
          <w:p w14:paraId="168C92FD" w14:textId="09A9554F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C57A3D" w:rsidRPr="00400054" w14:paraId="5A1036E5" w14:textId="29EFA7B0" w:rsidTr="00C57A3D">
        <w:tc>
          <w:tcPr>
            <w:tcW w:w="1341" w:type="dxa"/>
          </w:tcPr>
          <w:p w14:paraId="6917A2E5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79" w:type="dxa"/>
          </w:tcPr>
          <w:p w14:paraId="4AD1294C" w14:textId="2188D5EF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4536" w:type="dxa"/>
          </w:tcPr>
          <w:p w14:paraId="552A16FC" w14:textId="1983F15E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1276" w:type="dxa"/>
          </w:tcPr>
          <w:p w14:paraId="4AC09B3C" w14:textId="29225D0C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7</w:t>
            </w:r>
          </w:p>
        </w:tc>
        <w:tc>
          <w:tcPr>
            <w:tcW w:w="1222" w:type="dxa"/>
          </w:tcPr>
          <w:p w14:paraId="404202DB" w14:textId="739607F4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222" w:type="dxa"/>
          </w:tcPr>
          <w:p w14:paraId="6A00D21E" w14:textId="403A7750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C57A3D" w:rsidRPr="00400054" w14:paraId="1F2B048D" w14:textId="3C89B82B" w:rsidTr="00C57A3D">
        <w:tc>
          <w:tcPr>
            <w:tcW w:w="1341" w:type="dxa"/>
          </w:tcPr>
          <w:p w14:paraId="3B16D0D3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79" w:type="dxa"/>
          </w:tcPr>
          <w:p w14:paraId="7555FC20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7EB650C8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234dupA (UV4)</w:t>
            </w:r>
          </w:p>
        </w:tc>
        <w:tc>
          <w:tcPr>
            <w:tcW w:w="1276" w:type="dxa"/>
          </w:tcPr>
          <w:p w14:paraId="3345FDEC" w14:textId="26585A12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222" w:type="dxa"/>
          </w:tcPr>
          <w:p w14:paraId="6F48ECE3" w14:textId="5DBC0211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22" w:type="dxa"/>
          </w:tcPr>
          <w:p w14:paraId="0A6B1959" w14:textId="1E001A12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  <w:tr w:rsidR="00C57A3D" w:rsidRPr="00400054" w14:paraId="15B95217" w14:textId="49B828FF" w:rsidTr="00C57A3D">
        <w:tc>
          <w:tcPr>
            <w:tcW w:w="1341" w:type="dxa"/>
          </w:tcPr>
          <w:p w14:paraId="505A6971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79" w:type="dxa"/>
          </w:tcPr>
          <w:p w14:paraId="378BF42F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0F238AA4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234dupA (UV4)</w:t>
            </w:r>
          </w:p>
        </w:tc>
        <w:tc>
          <w:tcPr>
            <w:tcW w:w="1276" w:type="dxa"/>
          </w:tcPr>
          <w:p w14:paraId="618A67B4" w14:textId="26842DAC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1222" w:type="dxa"/>
          </w:tcPr>
          <w:p w14:paraId="400E14C5" w14:textId="10A82BB5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22" w:type="dxa"/>
          </w:tcPr>
          <w:p w14:paraId="3909AB49" w14:textId="04F4EE7F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C57A3D" w:rsidRPr="00400054" w14:paraId="3E3AF41F" w14:textId="42FCD188" w:rsidTr="00C57A3D">
        <w:tc>
          <w:tcPr>
            <w:tcW w:w="1341" w:type="dxa"/>
          </w:tcPr>
          <w:p w14:paraId="018EECD7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79" w:type="dxa"/>
          </w:tcPr>
          <w:p w14:paraId="63209539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7409907C" w14:textId="236046E9" w:rsidR="00D2775F" w:rsidRPr="00400054" w:rsidRDefault="00C57A3D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 EXO</w:t>
            </w:r>
            <w:r w:rsidR="00D2775F"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20 (UV4)</w:t>
            </w:r>
          </w:p>
        </w:tc>
        <w:tc>
          <w:tcPr>
            <w:tcW w:w="1276" w:type="dxa"/>
          </w:tcPr>
          <w:p w14:paraId="2DF8D61D" w14:textId="37D8DDC0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1222" w:type="dxa"/>
          </w:tcPr>
          <w:p w14:paraId="5C506246" w14:textId="1EA176F4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22" w:type="dxa"/>
          </w:tcPr>
          <w:p w14:paraId="77FF2937" w14:textId="436E3C54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C57A3D" w:rsidRPr="00400054" w14:paraId="15F558F7" w14:textId="12DD28E1" w:rsidTr="00C57A3D">
        <w:tc>
          <w:tcPr>
            <w:tcW w:w="1341" w:type="dxa"/>
          </w:tcPr>
          <w:p w14:paraId="76B41E14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79" w:type="dxa"/>
          </w:tcPr>
          <w:p w14:paraId="76F2D6C7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 (UV4)</w:t>
            </w:r>
          </w:p>
        </w:tc>
        <w:tc>
          <w:tcPr>
            <w:tcW w:w="4536" w:type="dxa"/>
          </w:tcPr>
          <w:p w14:paraId="5D2697B0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303S (UV4)</w:t>
            </w:r>
          </w:p>
        </w:tc>
        <w:tc>
          <w:tcPr>
            <w:tcW w:w="1276" w:type="dxa"/>
          </w:tcPr>
          <w:p w14:paraId="2C961D78" w14:textId="15BFE66B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222" w:type="dxa"/>
          </w:tcPr>
          <w:p w14:paraId="5F3CC456" w14:textId="335D2AF6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22" w:type="dxa"/>
          </w:tcPr>
          <w:p w14:paraId="497609FE" w14:textId="770D3336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</w:tr>
      <w:tr w:rsidR="00C57A3D" w:rsidRPr="00400054" w14:paraId="1E4EB8C5" w14:textId="506A2F56" w:rsidTr="00C57A3D">
        <w:tc>
          <w:tcPr>
            <w:tcW w:w="1341" w:type="dxa"/>
          </w:tcPr>
          <w:p w14:paraId="0062C371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79" w:type="dxa"/>
          </w:tcPr>
          <w:p w14:paraId="67F07301" w14:textId="75CF57D2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4536" w:type="dxa"/>
          </w:tcPr>
          <w:p w14:paraId="0E78ECF9" w14:textId="2E6907BB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49C&gt;A</w:t>
            </w:r>
          </w:p>
        </w:tc>
        <w:tc>
          <w:tcPr>
            <w:tcW w:w="1276" w:type="dxa"/>
          </w:tcPr>
          <w:p w14:paraId="5027B4C5" w14:textId="7DF75E46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22" w:type="dxa"/>
          </w:tcPr>
          <w:p w14:paraId="249C8768" w14:textId="1845DB50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22" w:type="dxa"/>
          </w:tcPr>
          <w:p w14:paraId="14A6DCD2" w14:textId="50729082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C57A3D" w:rsidRPr="00400054" w14:paraId="53C3DF50" w14:textId="60723150" w:rsidTr="00C57A3D">
        <w:tc>
          <w:tcPr>
            <w:tcW w:w="1341" w:type="dxa"/>
          </w:tcPr>
          <w:p w14:paraId="4D1310D1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79" w:type="dxa"/>
          </w:tcPr>
          <w:p w14:paraId="6F79050E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74G&gt;T (</w:t>
            </w:r>
            <w:proofErr w:type="gramStart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</w:t>
            </w:r>
            <w:proofErr w:type="gramEnd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X) (UV4)</w:t>
            </w:r>
          </w:p>
        </w:tc>
        <w:tc>
          <w:tcPr>
            <w:tcW w:w="4536" w:type="dxa"/>
          </w:tcPr>
          <w:p w14:paraId="10C3CFD7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9A&gt;G (</w:t>
            </w:r>
            <w:proofErr w:type="gramStart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</w:t>
            </w:r>
            <w:proofErr w:type="gramEnd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Cys) (UV3)</w:t>
            </w:r>
          </w:p>
        </w:tc>
        <w:tc>
          <w:tcPr>
            <w:tcW w:w="1276" w:type="dxa"/>
          </w:tcPr>
          <w:p w14:paraId="4309385B" w14:textId="15E8A79B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1222" w:type="dxa"/>
          </w:tcPr>
          <w:p w14:paraId="3205D425" w14:textId="4AFB4B87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22" w:type="dxa"/>
          </w:tcPr>
          <w:p w14:paraId="17DABFC7" w14:textId="561EA8A9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C57A3D" w:rsidRPr="00400054" w14:paraId="23DB49EE" w14:textId="3DFBF67B" w:rsidTr="00C57A3D">
        <w:tc>
          <w:tcPr>
            <w:tcW w:w="1341" w:type="dxa"/>
          </w:tcPr>
          <w:p w14:paraId="1C5ADB41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579" w:type="dxa"/>
          </w:tcPr>
          <w:p w14:paraId="649A0243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31_2432delAA (UV4)</w:t>
            </w:r>
          </w:p>
        </w:tc>
        <w:tc>
          <w:tcPr>
            <w:tcW w:w="4536" w:type="dxa"/>
          </w:tcPr>
          <w:p w14:paraId="0355A048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35delC (UV4)</w:t>
            </w:r>
          </w:p>
        </w:tc>
        <w:tc>
          <w:tcPr>
            <w:tcW w:w="1276" w:type="dxa"/>
          </w:tcPr>
          <w:p w14:paraId="06F298C4" w14:textId="1972A8AC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1222" w:type="dxa"/>
          </w:tcPr>
          <w:p w14:paraId="6AEA4BB0" w14:textId="258D4E1D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22" w:type="dxa"/>
          </w:tcPr>
          <w:p w14:paraId="062BA793" w14:textId="713948A3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C57A3D" w:rsidRPr="00400054" w14:paraId="367D431A" w14:textId="53C8728A" w:rsidTr="00C57A3D">
        <w:tc>
          <w:tcPr>
            <w:tcW w:w="1341" w:type="dxa"/>
          </w:tcPr>
          <w:p w14:paraId="2EB0082D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79" w:type="dxa"/>
          </w:tcPr>
          <w:p w14:paraId="32368296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435_8438delCCTA (</w:t>
            </w:r>
            <w:proofErr w:type="gramStart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</w:t>
            </w:r>
            <w:proofErr w:type="gramEnd"/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Metfs*17)</w:t>
            </w:r>
          </w:p>
        </w:tc>
        <w:tc>
          <w:tcPr>
            <w:tcW w:w="4536" w:type="dxa"/>
          </w:tcPr>
          <w:p w14:paraId="703C7EF8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B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95-2144A&gt;G</w:t>
            </w:r>
          </w:p>
        </w:tc>
        <w:tc>
          <w:tcPr>
            <w:tcW w:w="1276" w:type="dxa"/>
          </w:tcPr>
          <w:p w14:paraId="5BDFDF10" w14:textId="5EBD8D46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22" w:type="dxa"/>
          </w:tcPr>
          <w:p w14:paraId="3105390D" w14:textId="38FA80BB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222" w:type="dxa"/>
          </w:tcPr>
          <w:p w14:paraId="4BDF048E" w14:textId="3DA48EF9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C57A3D" w:rsidRPr="00400054" w14:paraId="217348F1" w14:textId="45BE8F0E" w:rsidTr="00C57A3D">
        <w:tc>
          <w:tcPr>
            <w:tcW w:w="1341" w:type="dxa"/>
          </w:tcPr>
          <w:p w14:paraId="7E84118F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79" w:type="dxa"/>
          </w:tcPr>
          <w:p w14:paraId="2BA2A857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40dupA (</w:t>
            </w:r>
            <w:proofErr w:type="gramStart"/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N</w:t>
            </w:r>
            <w:proofErr w:type="gramEnd"/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8EfsX20) (UV4)</w:t>
            </w:r>
          </w:p>
        </w:tc>
        <w:tc>
          <w:tcPr>
            <w:tcW w:w="4536" w:type="dxa"/>
          </w:tcPr>
          <w:p w14:paraId="1A20E228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 IVS4-IVS9</w:t>
            </w:r>
          </w:p>
        </w:tc>
        <w:tc>
          <w:tcPr>
            <w:tcW w:w="1276" w:type="dxa"/>
          </w:tcPr>
          <w:p w14:paraId="7A90D61E" w14:textId="28E19883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22" w:type="dxa"/>
          </w:tcPr>
          <w:p w14:paraId="7E3EC268" w14:textId="7D2969BC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222" w:type="dxa"/>
          </w:tcPr>
          <w:p w14:paraId="3A82F343" w14:textId="6D0DC6BD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57A3D" w:rsidRPr="00400054" w14:paraId="4D54C0A9" w14:textId="4CBB2FC0" w:rsidTr="00C57A3D">
        <w:tc>
          <w:tcPr>
            <w:tcW w:w="1341" w:type="dxa"/>
          </w:tcPr>
          <w:p w14:paraId="5EC20BC2" w14:textId="77777777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05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79" w:type="dxa"/>
          </w:tcPr>
          <w:p w14:paraId="5549F2E2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40dupA (UV4)</w:t>
            </w:r>
          </w:p>
        </w:tc>
        <w:tc>
          <w:tcPr>
            <w:tcW w:w="4536" w:type="dxa"/>
          </w:tcPr>
          <w:p w14:paraId="10F7A70A" w14:textId="77777777" w:rsidR="00D2775F" w:rsidRPr="00400054" w:rsidRDefault="00D2775F" w:rsidP="00DD58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6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 IVS4-IVS9</w:t>
            </w:r>
          </w:p>
        </w:tc>
        <w:tc>
          <w:tcPr>
            <w:tcW w:w="1276" w:type="dxa"/>
          </w:tcPr>
          <w:p w14:paraId="07CFE36F" w14:textId="71A4AA82" w:rsidR="00D2775F" w:rsidRPr="00400054" w:rsidRDefault="00D2775F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</w:t>
            </w:r>
          </w:p>
        </w:tc>
        <w:tc>
          <w:tcPr>
            <w:tcW w:w="1222" w:type="dxa"/>
          </w:tcPr>
          <w:p w14:paraId="65BA224A" w14:textId="38CA4F67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22" w:type="dxa"/>
          </w:tcPr>
          <w:p w14:paraId="4423AD7E" w14:textId="448E2A29" w:rsidR="00D2775F" w:rsidRPr="00400054" w:rsidRDefault="00C57A3D" w:rsidP="00C57A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</w:tbl>
    <w:p w14:paraId="79D7EEF0" w14:textId="77777777" w:rsidR="00494B3A" w:rsidRPr="00400054" w:rsidRDefault="00494B3A">
      <w:pPr>
        <w:rPr>
          <w:rFonts w:ascii="Arial" w:hAnsi="Arial" w:cs="Arial"/>
          <w:sz w:val="20"/>
          <w:szCs w:val="20"/>
        </w:rPr>
      </w:pPr>
    </w:p>
    <w:p w14:paraId="6BF65902" w14:textId="3ADDE6C3" w:rsidR="00494B3A" w:rsidRPr="00400054" w:rsidRDefault="00520C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Pr="00FC519C">
        <w:rPr>
          <w:rFonts w:ascii="Arial" w:hAnsi="Arial" w:cs="Arial"/>
          <w:b/>
          <w:sz w:val="20"/>
          <w:szCs w:val="20"/>
        </w:rPr>
        <w:t xml:space="preserve"> </w:t>
      </w:r>
      <w:r w:rsidR="00494B3A" w:rsidRPr="00FC519C">
        <w:rPr>
          <w:rFonts w:ascii="Arial" w:hAnsi="Arial" w:cs="Arial"/>
          <w:b/>
          <w:sz w:val="20"/>
          <w:szCs w:val="20"/>
        </w:rPr>
        <w:t>Table 3:</w:t>
      </w:r>
      <w:r w:rsidR="00DD58BA">
        <w:rPr>
          <w:rFonts w:ascii="Arial" w:hAnsi="Arial" w:cs="Arial"/>
          <w:sz w:val="20"/>
          <w:szCs w:val="20"/>
        </w:rPr>
        <w:t xml:space="preserve"> </w:t>
      </w:r>
      <w:r w:rsidR="00BA33C0">
        <w:rPr>
          <w:rFonts w:ascii="Arial" w:hAnsi="Arial" w:cs="Arial"/>
          <w:sz w:val="20"/>
          <w:szCs w:val="20"/>
        </w:rPr>
        <w:t xml:space="preserve">Mutation type and psychophysical scores of patients in this study. </w:t>
      </w:r>
      <w:r w:rsidR="003C474F">
        <w:rPr>
          <w:rFonts w:ascii="Arial" w:hAnsi="Arial" w:cs="Arial"/>
          <w:sz w:val="20"/>
          <w:szCs w:val="20"/>
        </w:rPr>
        <w:t>Most of the mutations were confirmed by sanger sequencing.</w:t>
      </w:r>
      <w:r w:rsidR="004C7918">
        <w:rPr>
          <w:rFonts w:ascii="Arial" w:hAnsi="Arial" w:cs="Arial"/>
          <w:sz w:val="20"/>
          <w:szCs w:val="20"/>
        </w:rPr>
        <w:t xml:space="preserve"> </w:t>
      </w:r>
      <w:r w:rsidR="00DD58BA">
        <w:rPr>
          <w:rFonts w:ascii="Arial" w:hAnsi="Arial" w:cs="Arial"/>
          <w:sz w:val="20"/>
          <w:szCs w:val="20"/>
        </w:rPr>
        <w:t>VDT:</w:t>
      </w:r>
      <w:r w:rsidR="007647DB">
        <w:rPr>
          <w:rFonts w:ascii="Arial" w:hAnsi="Arial" w:cs="Arial"/>
          <w:sz w:val="20"/>
          <w:szCs w:val="20"/>
        </w:rPr>
        <w:t xml:space="preserve"> vibration detection threshold given in </w:t>
      </w:r>
      <w:r w:rsidR="007647DB" w:rsidRPr="007647DB">
        <w:rPr>
          <w:rFonts w:ascii="Arial" w:hAnsi="Arial" w:cs="Arial"/>
          <w:sz w:val="20"/>
          <w:szCs w:val="20"/>
        </w:rPr>
        <w:sym w:font="Symbol" w:char="F06D"/>
      </w:r>
      <w:r w:rsidR="007647DB" w:rsidRPr="007647DB">
        <w:rPr>
          <w:rFonts w:ascii="Arial" w:hAnsi="Arial" w:cs="Arial"/>
          <w:sz w:val="20"/>
          <w:szCs w:val="20"/>
        </w:rPr>
        <w:t>m</w:t>
      </w:r>
      <w:r w:rsidR="007647DB">
        <w:rPr>
          <w:rFonts w:ascii="Arial" w:hAnsi="Arial" w:cs="Arial"/>
          <w:b/>
          <w:sz w:val="20"/>
          <w:szCs w:val="20"/>
        </w:rPr>
        <w:t>;</w:t>
      </w:r>
      <w:r w:rsidR="007647DB">
        <w:rPr>
          <w:rFonts w:ascii="Arial" w:hAnsi="Arial" w:cs="Arial"/>
          <w:sz w:val="20"/>
          <w:szCs w:val="20"/>
        </w:rPr>
        <w:t xml:space="preserve"> </w:t>
      </w:r>
      <w:r w:rsidR="001D4E4F">
        <w:rPr>
          <w:rFonts w:ascii="Arial" w:hAnsi="Arial" w:cs="Arial"/>
          <w:sz w:val="20"/>
          <w:szCs w:val="20"/>
        </w:rPr>
        <w:t>cooling</w:t>
      </w:r>
      <w:r w:rsidR="00DD58BA">
        <w:rPr>
          <w:rFonts w:ascii="Arial" w:hAnsi="Arial" w:cs="Arial"/>
          <w:sz w:val="20"/>
          <w:szCs w:val="20"/>
        </w:rPr>
        <w:t xml:space="preserve"> threshold</w:t>
      </w:r>
      <w:r w:rsidR="007647DB">
        <w:rPr>
          <w:rFonts w:ascii="Arial" w:hAnsi="Arial" w:cs="Arial"/>
          <w:sz w:val="20"/>
          <w:szCs w:val="20"/>
        </w:rPr>
        <w:t xml:space="preserve"> given in </w:t>
      </w:r>
      <w:r w:rsidR="007647DB" w:rsidRPr="007647DB">
        <w:rPr>
          <w:rFonts w:ascii="Arial" w:hAnsi="Arial" w:cs="Arial"/>
          <w:sz w:val="20"/>
          <w:szCs w:val="20"/>
        </w:rPr>
        <w:sym w:font="Symbol" w:char="F044"/>
      </w:r>
      <w:r w:rsidR="00026AF2">
        <w:rPr>
          <w:rFonts w:ascii="Arial" w:hAnsi="Arial" w:cs="Arial"/>
          <w:sz w:val="20"/>
          <w:szCs w:val="20"/>
        </w:rPr>
        <w:t>T</w:t>
      </w:r>
      <w:r w:rsidR="007647DB" w:rsidRPr="007647DB">
        <w:rPr>
          <w:rFonts w:ascii="Arial" w:hAnsi="Arial" w:cs="Arial"/>
          <w:sz w:val="20"/>
          <w:szCs w:val="20"/>
        </w:rPr>
        <w:t>C°</w:t>
      </w:r>
      <w:r w:rsidR="00DD58BA" w:rsidRPr="007647DB">
        <w:rPr>
          <w:rFonts w:ascii="Arial" w:hAnsi="Arial" w:cs="Arial"/>
          <w:sz w:val="20"/>
          <w:szCs w:val="20"/>
        </w:rPr>
        <w:t>.</w:t>
      </w:r>
      <w:r w:rsidR="00A86321">
        <w:rPr>
          <w:rFonts w:ascii="Arial" w:hAnsi="Arial" w:cs="Arial"/>
          <w:sz w:val="20"/>
          <w:szCs w:val="20"/>
        </w:rPr>
        <w:t xml:space="preserve"> </w:t>
      </w:r>
      <w:r w:rsidR="00FC519C">
        <w:rPr>
          <w:rFonts w:ascii="Arial" w:hAnsi="Arial" w:cs="Arial"/>
          <w:sz w:val="20"/>
          <w:szCs w:val="20"/>
        </w:rPr>
        <w:t>To compare</w:t>
      </w:r>
      <w:r w:rsidR="007647DB">
        <w:rPr>
          <w:rFonts w:ascii="Arial" w:hAnsi="Arial" w:cs="Arial"/>
          <w:sz w:val="20"/>
          <w:szCs w:val="20"/>
        </w:rPr>
        <w:t xml:space="preserve"> with Mean value </w:t>
      </w:r>
      <w:r w:rsidR="007647DB">
        <w:rPr>
          <w:rFonts w:ascii="Arial" w:hAnsi="Arial" w:cs="Arial"/>
          <w:sz w:val="20"/>
          <w:szCs w:val="20"/>
        </w:rPr>
        <w:sym w:font="Symbol" w:char="F0B1"/>
      </w:r>
      <w:r w:rsidR="007647DB">
        <w:rPr>
          <w:rFonts w:ascii="Arial" w:hAnsi="Arial" w:cs="Arial"/>
          <w:sz w:val="20"/>
          <w:szCs w:val="20"/>
        </w:rPr>
        <w:t xml:space="preserve"> SD </w:t>
      </w:r>
      <w:r w:rsidR="00FC519C">
        <w:rPr>
          <w:rFonts w:ascii="Arial" w:hAnsi="Arial" w:cs="Arial"/>
          <w:sz w:val="20"/>
          <w:szCs w:val="20"/>
        </w:rPr>
        <w:t>of the control cohort</w:t>
      </w:r>
      <w:r w:rsidR="007647DB">
        <w:rPr>
          <w:rFonts w:ascii="Arial" w:hAnsi="Arial" w:cs="Arial"/>
          <w:sz w:val="20"/>
          <w:szCs w:val="20"/>
        </w:rPr>
        <w:t xml:space="preserve">: </w:t>
      </w:r>
      <w:r w:rsidR="00A86321">
        <w:rPr>
          <w:rFonts w:ascii="Arial" w:hAnsi="Arial" w:cs="Arial"/>
          <w:sz w:val="20"/>
          <w:szCs w:val="20"/>
        </w:rPr>
        <w:t xml:space="preserve">VDT 10 Hz control Mean = 4.1 </w:t>
      </w:r>
      <w:r w:rsidR="00460C08">
        <w:rPr>
          <w:rFonts w:ascii="Arial" w:hAnsi="Arial" w:cs="Arial"/>
          <w:sz w:val="20"/>
          <w:szCs w:val="20"/>
        </w:rPr>
        <w:sym w:font="Symbol" w:char="F0B1"/>
      </w:r>
      <w:r w:rsidR="00460C08">
        <w:rPr>
          <w:rFonts w:ascii="Arial" w:hAnsi="Arial" w:cs="Arial"/>
          <w:sz w:val="20"/>
          <w:szCs w:val="20"/>
        </w:rPr>
        <w:t xml:space="preserve"> </w:t>
      </w:r>
      <w:r w:rsidR="00A86321">
        <w:rPr>
          <w:rFonts w:ascii="Arial" w:hAnsi="Arial" w:cs="Arial"/>
          <w:sz w:val="20"/>
          <w:szCs w:val="20"/>
        </w:rPr>
        <w:t xml:space="preserve">2.3; </w:t>
      </w:r>
      <w:r w:rsidR="00460C08">
        <w:rPr>
          <w:rFonts w:ascii="Arial" w:hAnsi="Arial" w:cs="Arial"/>
          <w:sz w:val="20"/>
          <w:szCs w:val="20"/>
        </w:rPr>
        <w:t>VDT 125 Hz control Mean = 0.2</w:t>
      </w:r>
      <w:r w:rsidR="00BA33C0">
        <w:rPr>
          <w:rFonts w:ascii="Arial" w:hAnsi="Arial" w:cs="Arial"/>
          <w:sz w:val="20"/>
          <w:szCs w:val="20"/>
        </w:rPr>
        <w:t>3</w:t>
      </w:r>
      <w:r w:rsidR="00460C08">
        <w:rPr>
          <w:rFonts w:ascii="Arial" w:hAnsi="Arial" w:cs="Arial"/>
          <w:sz w:val="20"/>
          <w:szCs w:val="20"/>
        </w:rPr>
        <w:t xml:space="preserve"> </w:t>
      </w:r>
      <w:r w:rsidR="00460C08">
        <w:rPr>
          <w:rFonts w:ascii="Arial" w:hAnsi="Arial" w:cs="Arial"/>
          <w:sz w:val="20"/>
          <w:szCs w:val="20"/>
        </w:rPr>
        <w:sym w:font="Symbol" w:char="F0B1"/>
      </w:r>
      <w:r w:rsidR="00460C08">
        <w:rPr>
          <w:rFonts w:ascii="Arial" w:hAnsi="Arial" w:cs="Arial"/>
          <w:sz w:val="20"/>
          <w:szCs w:val="20"/>
        </w:rPr>
        <w:t xml:space="preserve"> 0.23; </w:t>
      </w:r>
      <w:r w:rsidR="001D4E4F">
        <w:rPr>
          <w:rFonts w:ascii="Arial" w:hAnsi="Arial" w:cs="Arial"/>
          <w:sz w:val="20"/>
          <w:szCs w:val="20"/>
        </w:rPr>
        <w:t>cooling threshold</w:t>
      </w:r>
      <w:r w:rsidR="00460C08">
        <w:rPr>
          <w:rFonts w:ascii="Arial" w:hAnsi="Arial" w:cs="Arial"/>
          <w:sz w:val="20"/>
          <w:szCs w:val="20"/>
        </w:rPr>
        <w:t xml:space="preserve"> control Mean = 1.0</w:t>
      </w:r>
      <w:r w:rsidR="00BA33C0">
        <w:rPr>
          <w:rFonts w:ascii="Arial" w:hAnsi="Arial" w:cs="Arial"/>
          <w:sz w:val="20"/>
          <w:szCs w:val="20"/>
        </w:rPr>
        <w:t>7</w:t>
      </w:r>
      <w:r w:rsidR="00460C08">
        <w:rPr>
          <w:rFonts w:ascii="Arial" w:hAnsi="Arial" w:cs="Arial"/>
          <w:sz w:val="20"/>
          <w:szCs w:val="20"/>
        </w:rPr>
        <w:t xml:space="preserve"> </w:t>
      </w:r>
      <w:r w:rsidR="00460C08">
        <w:rPr>
          <w:rFonts w:ascii="Arial" w:hAnsi="Arial" w:cs="Arial"/>
          <w:sz w:val="20"/>
          <w:szCs w:val="20"/>
        </w:rPr>
        <w:sym w:font="Symbol" w:char="F0B1"/>
      </w:r>
      <w:r w:rsidR="00460C08">
        <w:rPr>
          <w:rFonts w:ascii="Arial" w:hAnsi="Arial" w:cs="Arial"/>
          <w:sz w:val="20"/>
          <w:szCs w:val="20"/>
        </w:rPr>
        <w:t xml:space="preserve"> 0.5</w:t>
      </w:r>
      <w:r w:rsidR="00BA33C0">
        <w:rPr>
          <w:rFonts w:ascii="Arial" w:hAnsi="Arial" w:cs="Arial"/>
          <w:sz w:val="20"/>
          <w:szCs w:val="20"/>
        </w:rPr>
        <w:t>0.</w:t>
      </w:r>
      <w:r w:rsidR="007647DB">
        <w:rPr>
          <w:rFonts w:ascii="Arial" w:hAnsi="Arial" w:cs="Arial"/>
          <w:sz w:val="20"/>
          <w:szCs w:val="20"/>
        </w:rPr>
        <w:t xml:space="preserve"> </w:t>
      </w:r>
    </w:p>
    <w:p w14:paraId="64C18A40" w14:textId="77777777" w:rsidR="00494B3A" w:rsidRDefault="00494B3A">
      <w:pPr>
        <w:rPr>
          <w:rFonts w:ascii="Arial" w:hAnsi="Arial" w:cs="Arial"/>
          <w:sz w:val="20"/>
          <w:szCs w:val="20"/>
        </w:rPr>
      </w:pPr>
    </w:p>
    <w:p w14:paraId="4523F556" w14:textId="66F843FD" w:rsidR="001D4E4F" w:rsidRPr="00400054" w:rsidRDefault="001D4E4F">
      <w:pPr>
        <w:rPr>
          <w:rFonts w:ascii="Arial" w:hAnsi="Arial" w:cs="Arial"/>
          <w:sz w:val="20"/>
          <w:szCs w:val="20"/>
        </w:rPr>
      </w:pPr>
    </w:p>
    <w:sectPr w:rsidR="001D4E4F" w:rsidRPr="00400054" w:rsidSect="00494B3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B3A"/>
    <w:rsid w:val="00026AF2"/>
    <w:rsid w:val="000E6791"/>
    <w:rsid w:val="001D4E4F"/>
    <w:rsid w:val="003116F6"/>
    <w:rsid w:val="003A5077"/>
    <w:rsid w:val="003C474F"/>
    <w:rsid w:val="00400054"/>
    <w:rsid w:val="00460C08"/>
    <w:rsid w:val="00494B3A"/>
    <w:rsid w:val="004C7918"/>
    <w:rsid w:val="00520C28"/>
    <w:rsid w:val="005E6A92"/>
    <w:rsid w:val="00743E50"/>
    <w:rsid w:val="00760E26"/>
    <w:rsid w:val="007647DB"/>
    <w:rsid w:val="007F2472"/>
    <w:rsid w:val="009725BE"/>
    <w:rsid w:val="009C3D3A"/>
    <w:rsid w:val="00A86321"/>
    <w:rsid w:val="00BA33C0"/>
    <w:rsid w:val="00C57A3D"/>
    <w:rsid w:val="00D2775F"/>
    <w:rsid w:val="00D86518"/>
    <w:rsid w:val="00DD58BA"/>
    <w:rsid w:val="00FC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13912A"/>
  <w14:defaultImageDpi w14:val="300"/>
  <w15:docId w15:val="{37FC7DE1-E8F7-4E93-A10A-DFD50F93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D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>MDC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egay-Müller</dc:creator>
  <cp:keywords/>
  <dc:description/>
  <cp:lastModifiedBy>Lewin, Gary</cp:lastModifiedBy>
  <cp:revision>2</cp:revision>
  <dcterms:created xsi:type="dcterms:W3CDTF">2020-06-16T08:10:00Z</dcterms:created>
  <dcterms:modified xsi:type="dcterms:W3CDTF">2020-06-16T08:10:00Z</dcterms:modified>
</cp:coreProperties>
</file>